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2256"/>
        <w:tblW w:w="11619" w:type="dxa"/>
        <w:tblLayout w:type="fixed"/>
        <w:tblLook w:val="04A0" w:firstRow="1" w:lastRow="0" w:firstColumn="1" w:lastColumn="0" w:noHBand="0" w:noVBand="1"/>
      </w:tblPr>
      <w:tblGrid>
        <w:gridCol w:w="1795"/>
        <w:gridCol w:w="2028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</w:tblGrid>
      <w:tr w:rsidR="00CE7694" w:rsidTr="007E15C2">
        <w:tc>
          <w:tcPr>
            <w:tcW w:w="1795" w:type="dxa"/>
            <w:vMerge w:val="restart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028" w:type="dxa"/>
            <w:vMerge w:val="restart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7796" w:type="dxa"/>
            <w:gridSpan w:val="9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Year</w:t>
            </w:r>
          </w:p>
        </w:tc>
      </w:tr>
      <w:tr w:rsidR="00CE7694" w:rsidTr="007E15C2">
        <w:tc>
          <w:tcPr>
            <w:tcW w:w="1795" w:type="dxa"/>
            <w:vMerge/>
            <w:vAlign w:val="center"/>
          </w:tcPr>
          <w:p w:rsidR="00CE7694" w:rsidRPr="00CE7694" w:rsidRDefault="00CE7694" w:rsidP="007E15C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vMerge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851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850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851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2</w:t>
            </w:r>
          </w:p>
        </w:tc>
        <w:tc>
          <w:tcPr>
            <w:tcW w:w="850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851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850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5</w:t>
            </w:r>
          </w:p>
        </w:tc>
        <w:tc>
          <w:tcPr>
            <w:tcW w:w="992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851" w:type="dxa"/>
            <w:vAlign w:val="center"/>
          </w:tcPr>
          <w:p w:rsidR="00CE7694" w:rsidRPr="00CE7694" w:rsidRDefault="00CE7694" w:rsidP="007E1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87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 yellow croaker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crocea </w:t>
            </w:r>
          </w:p>
          <w:p w:rsidR="00C407B7" w:rsidRPr="00C4635C" w:rsidRDefault="00C407B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97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7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02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58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6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77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34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5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croaker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polyactis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28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71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57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6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6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8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0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7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head hairtail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us lepturus 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520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532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536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092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311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737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889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210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532</w:t>
            </w:r>
          </w:p>
        </w:tc>
      </w:tr>
      <w:tr w:rsidR="00D33584" w:rsidTr="007E15C2">
        <w:tc>
          <w:tcPr>
            <w:tcW w:w="1795" w:type="dxa"/>
            <w:vAlign w:val="center"/>
          </w:tcPr>
          <w:p w:rsidR="00D33584" w:rsidRPr="0062631B" w:rsidRDefault="00D33584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35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mfret</w:t>
            </w:r>
          </w:p>
        </w:tc>
        <w:tc>
          <w:tcPr>
            <w:tcW w:w="2028" w:type="dxa"/>
            <w:vAlign w:val="center"/>
          </w:tcPr>
          <w:p w:rsidR="00D33584" w:rsidRPr="00C4635C" w:rsidRDefault="00D33584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mpus </w:t>
            </w:r>
          </w:p>
        </w:tc>
        <w:tc>
          <w:tcPr>
            <w:tcW w:w="850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33</w:t>
            </w:r>
          </w:p>
        </w:tc>
        <w:tc>
          <w:tcPr>
            <w:tcW w:w="851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57</w:t>
            </w:r>
          </w:p>
        </w:tc>
        <w:tc>
          <w:tcPr>
            <w:tcW w:w="850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26</w:t>
            </w:r>
          </w:p>
        </w:tc>
        <w:tc>
          <w:tcPr>
            <w:tcW w:w="851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18</w:t>
            </w:r>
          </w:p>
        </w:tc>
        <w:tc>
          <w:tcPr>
            <w:tcW w:w="850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96</w:t>
            </w:r>
          </w:p>
        </w:tc>
        <w:tc>
          <w:tcPr>
            <w:tcW w:w="851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93</w:t>
            </w:r>
          </w:p>
        </w:tc>
        <w:tc>
          <w:tcPr>
            <w:tcW w:w="850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24</w:t>
            </w:r>
          </w:p>
        </w:tc>
        <w:tc>
          <w:tcPr>
            <w:tcW w:w="992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72</w:t>
            </w:r>
          </w:p>
        </w:tc>
        <w:tc>
          <w:tcPr>
            <w:tcW w:w="851" w:type="dxa"/>
            <w:vAlign w:val="center"/>
          </w:tcPr>
          <w:p w:rsidR="00D33584" w:rsidRPr="00CD6ED7" w:rsidRDefault="00D33584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71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longate ilisha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isha elongata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3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4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6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6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0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6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7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4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7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panish mackerel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omorus niphonius </w:t>
            </w: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0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7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6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2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2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62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75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12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d seabream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 major 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0</w:t>
            </w:r>
          </w:p>
        </w:tc>
      </w:tr>
      <w:tr w:rsidR="002E7AC5" w:rsidTr="007E15C2">
        <w:tc>
          <w:tcPr>
            <w:tcW w:w="1795" w:type="dxa"/>
            <w:vAlign w:val="center"/>
          </w:tcPr>
          <w:p w:rsidR="002E7AC5" w:rsidRPr="002E7AC5" w:rsidRDefault="002E7AC5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C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er</w:t>
            </w:r>
          </w:p>
        </w:tc>
        <w:tc>
          <w:tcPr>
            <w:tcW w:w="2028" w:type="dxa"/>
            <w:vAlign w:val="center"/>
          </w:tcPr>
          <w:p w:rsidR="002E7AC5" w:rsidRPr="00C4635C" w:rsidRDefault="002E7AC5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 </w:t>
            </w:r>
          </w:p>
        </w:tc>
        <w:tc>
          <w:tcPr>
            <w:tcW w:w="850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51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50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51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850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851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850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992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1</w:t>
            </w:r>
          </w:p>
        </w:tc>
        <w:tc>
          <w:tcPr>
            <w:tcW w:w="851" w:type="dxa"/>
            <w:vAlign w:val="center"/>
          </w:tcPr>
          <w:p w:rsidR="002E7AC5" w:rsidRPr="00CD6ED7" w:rsidRDefault="002E7AC5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3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ggertooth pike conger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aenesox cinereus</w:t>
            </w:r>
          </w:p>
          <w:p w:rsidR="00C407B7" w:rsidRPr="00C4635C" w:rsidRDefault="00C407B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0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4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2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6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9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2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43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55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51</w:t>
            </w:r>
          </w:p>
          <w:p w:rsidR="00336FEA" w:rsidRPr="00CD6ED7" w:rsidRDefault="00336FEA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BD4830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D48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ilefish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BD4830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amnaconus 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82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67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547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133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94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49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32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964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856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ub mackerel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 japonicus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71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19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84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93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13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83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54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92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544</w:t>
            </w:r>
          </w:p>
        </w:tc>
      </w:tr>
      <w:tr w:rsidR="00CE7694" w:rsidTr="007E15C2">
        <w:tc>
          <w:tcPr>
            <w:tcW w:w="1795" w:type="dxa"/>
            <w:vAlign w:val="center"/>
          </w:tcPr>
          <w:p w:rsidR="00CD6ED7" w:rsidRPr="00CE7694" w:rsidRDefault="00CD6ED7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cad</w:t>
            </w:r>
          </w:p>
        </w:tc>
        <w:tc>
          <w:tcPr>
            <w:tcW w:w="2028" w:type="dxa"/>
            <w:vAlign w:val="center"/>
          </w:tcPr>
          <w:p w:rsidR="00CD6ED7" w:rsidRPr="00C4635C" w:rsidRDefault="00CD6ED7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pterus maruadsi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30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71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37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76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86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04</w:t>
            </w:r>
          </w:p>
        </w:tc>
        <w:tc>
          <w:tcPr>
            <w:tcW w:w="850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61</w:t>
            </w:r>
          </w:p>
        </w:tc>
        <w:tc>
          <w:tcPr>
            <w:tcW w:w="992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99</w:t>
            </w:r>
          </w:p>
        </w:tc>
        <w:tc>
          <w:tcPr>
            <w:tcW w:w="851" w:type="dxa"/>
            <w:vAlign w:val="center"/>
          </w:tcPr>
          <w:p w:rsidR="00CD6ED7" w:rsidRPr="00CD6ED7" w:rsidRDefault="00CD6ED7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80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anchovy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graulis japonicus 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th American pilchard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dinops sagax</w:t>
            </w:r>
          </w:p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barracuda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 japonica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herring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upea pallasii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lden threadfin bream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 virgatus </w:t>
            </w:r>
          </w:p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cod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dus macrocephalus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lver croaker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nnahia argentata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drum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bea albiflora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-iuy croaker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ichthys miiuy  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aby</w:t>
            </w:r>
            <w:r w:rsidRPr="00C463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roaker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ichthys   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Default="00336FEA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rsehead tilefish</w:t>
            </w:r>
          </w:p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chiostegus japonicus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sandlance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modytes personatus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una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jack mackerel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urus japonicas</w:t>
            </w:r>
          </w:p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36FEA" w:rsidTr="007E15C2">
        <w:tc>
          <w:tcPr>
            <w:tcW w:w="1795" w:type="dxa"/>
            <w:vAlign w:val="center"/>
          </w:tcPr>
          <w:p w:rsidR="00336FEA" w:rsidRPr="00CE7694" w:rsidRDefault="00336FEA" w:rsidP="007E15C2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athead grey mullet</w:t>
            </w:r>
          </w:p>
        </w:tc>
        <w:tc>
          <w:tcPr>
            <w:tcW w:w="2028" w:type="dxa"/>
            <w:vAlign w:val="center"/>
          </w:tcPr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gil cephalus  </w:t>
            </w:r>
          </w:p>
          <w:p w:rsidR="00336FEA" w:rsidRPr="00C4635C" w:rsidRDefault="00336FEA" w:rsidP="007E15C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336FEA" w:rsidRDefault="00336FEA" w:rsidP="007E15C2">
            <w:pPr>
              <w:jc w:val="center"/>
            </w:pPr>
            <w:r w:rsidRPr="007E5D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E2BF1" w:rsidTr="007E15C2">
        <w:tc>
          <w:tcPr>
            <w:tcW w:w="3823" w:type="dxa"/>
            <w:gridSpan w:val="2"/>
            <w:vAlign w:val="center"/>
          </w:tcPr>
          <w:p w:rsidR="009E2BF1" w:rsidRPr="00CE7694" w:rsidRDefault="009E2BF1" w:rsidP="007E15C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total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253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987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787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139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717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292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164</w:t>
            </w:r>
          </w:p>
        </w:tc>
        <w:tc>
          <w:tcPr>
            <w:tcW w:w="992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034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768</w:t>
            </w:r>
          </w:p>
        </w:tc>
      </w:tr>
      <w:tr w:rsidR="009E2BF1" w:rsidTr="007E15C2">
        <w:tc>
          <w:tcPr>
            <w:tcW w:w="3823" w:type="dxa"/>
            <w:gridSpan w:val="2"/>
            <w:vAlign w:val="center"/>
          </w:tcPr>
          <w:p w:rsidR="009E2BF1" w:rsidRPr="00CE7694" w:rsidRDefault="00E25CB4" w:rsidP="007E15C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xed fish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585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318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541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923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128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085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755</w:t>
            </w:r>
          </w:p>
        </w:tc>
        <w:tc>
          <w:tcPr>
            <w:tcW w:w="992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266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516</w:t>
            </w:r>
          </w:p>
        </w:tc>
      </w:tr>
      <w:tr w:rsidR="009E2BF1" w:rsidTr="007E15C2">
        <w:tc>
          <w:tcPr>
            <w:tcW w:w="3823" w:type="dxa"/>
            <w:gridSpan w:val="2"/>
            <w:vAlign w:val="center"/>
          </w:tcPr>
          <w:p w:rsidR="009E2BF1" w:rsidRPr="00CE7694" w:rsidRDefault="009E2BF1" w:rsidP="007E15C2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ch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838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305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328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3062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6845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377</w:t>
            </w:r>
          </w:p>
        </w:tc>
        <w:tc>
          <w:tcPr>
            <w:tcW w:w="850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2919</w:t>
            </w:r>
          </w:p>
        </w:tc>
        <w:tc>
          <w:tcPr>
            <w:tcW w:w="992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300</w:t>
            </w:r>
          </w:p>
        </w:tc>
        <w:tc>
          <w:tcPr>
            <w:tcW w:w="851" w:type="dxa"/>
            <w:vAlign w:val="center"/>
          </w:tcPr>
          <w:p w:rsidR="009E2BF1" w:rsidRPr="00CD6ED7" w:rsidRDefault="009E2BF1" w:rsidP="007E1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6E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3233</w:t>
            </w:r>
          </w:p>
        </w:tc>
      </w:tr>
    </w:tbl>
    <w:p w:rsidR="00CE7694" w:rsidRDefault="007E15C2">
      <w:r w:rsidRPr="00734E0D">
        <w:rPr>
          <w:rFonts w:ascii="Times New Roman" w:hAnsi="Times New Roman" w:cs="Times New Roman" w:hint="eastAsia"/>
          <w:b/>
          <w:sz w:val="22"/>
        </w:rPr>
        <w:t xml:space="preserve">S1 Table. </w:t>
      </w:r>
      <w:r w:rsidRPr="007C75E8">
        <w:rPr>
          <w:rFonts w:ascii="Times New Roman" w:hAnsi="Times New Roman" w:cs="Times New Roman"/>
          <w:b/>
          <w:color w:val="000000"/>
          <w:sz w:val="22"/>
        </w:rPr>
        <w:t xml:space="preserve">Time series of </w:t>
      </w:r>
      <w:r>
        <w:rPr>
          <w:rFonts w:ascii="Times New Roman" w:hAnsi="Times New Roman" w:cs="Times New Roman"/>
          <w:b/>
          <w:color w:val="000000"/>
          <w:sz w:val="22"/>
        </w:rPr>
        <w:t xml:space="preserve">Chinese </w:t>
      </w:r>
      <w:r w:rsidRPr="007C75E8">
        <w:rPr>
          <w:rFonts w:ascii="Times New Roman" w:hAnsi="Times New Roman" w:cs="Times New Roman"/>
          <w:b/>
          <w:color w:val="000000"/>
          <w:sz w:val="22"/>
        </w:rPr>
        <w:t>catches</w:t>
      </w:r>
      <w:r w:rsidR="007539AD">
        <w:rPr>
          <w:rFonts w:ascii="Times New Roman" w:hAnsi="Times New Roman" w:cs="Times New Roman"/>
          <w:b/>
          <w:color w:val="000000"/>
          <w:sz w:val="22"/>
        </w:rPr>
        <w:t xml:space="preserve"> (in tonnes)</w:t>
      </w:r>
      <w:r w:rsidRPr="007C75E8">
        <w:rPr>
          <w:rFonts w:ascii="Times New Roman" w:hAnsi="Times New Roman" w:cs="Times New Roman"/>
          <w:b/>
          <w:color w:val="000000"/>
          <w:sz w:val="22"/>
        </w:rPr>
        <w:t xml:space="preserve"> from the East China Sea Large Marine Ecosystem (from successive </w:t>
      </w:r>
      <w:r w:rsidRPr="007C75E8">
        <w:rPr>
          <w:rFonts w:ascii="Times New Roman" w:hAnsi="Times New Roman" w:cs="Times New Roman" w:hint="eastAsia"/>
          <w:b/>
          <w:i/>
          <w:sz w:val="22"/>
        </w:rPr>
        <w:t>China Fishery Statistical Yearbook</w:t>
      </w:r>
      <w:r w:rsidRPr="007C75E8">
        <w:rPr>
          <w:rFonts w:ascii="Times New Roman" w:hAnsi="Times New Roman" w:cs="Times New Roman"/>
          <w:b/>
          <w:sz w:val="22"/>
        </w:rPr>
        <w:t>)</w:t>
      </w:r>
      <w:r w:rsidR="00BD4830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bookmarkEnd w:id="0"/>
    </w:p>
    <w:p w:rsidR="00CE7694" w:rsidRDefault="00CE7694" w:rsidP="00CE7694"/>
    <w:tbl>
      <w:tblPr>
        <w:tblStyle w:val="a3"/>
        <w:tblpPr w:leftFromText="180" w:rightFromText="180" w:vertAnchor="page" w:horzAnchor="margin" w:tblpXSpec="center" w:tblpY="1998"/>
        <w:tblW w:w="1161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</w:tblGrid>
      <w:tr w:rsidR="00CE7694" w:rsidTr="00B429F1">
        <w:tc>
          <w:tcPr>
            <w:tcW w:w="1696" w:type="dxa"/>
            <w:vMerge w:val="restart"/>
            <w:vAlign w:val="center"/>
          </w:tcPr>
          <w:p w:rsidR="00CE7694" w:rsidRPr="00CE7694" w:rsidRDefault="00CE7694" w:rsidP="00D335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Common name</w:t>
            </w:r>
          </w:p>
        </w:tc>
        <w:tc>
          <w:tcPr>
            <w:tcW w:w="2127" w:type="dxa"/>
            <w:vMerge w:val="restart"/>
            <w:vAlign w:val="center"/>
          </w:tcPr>
          <w:p w:rsidR="00CE7694" w:rsidRPr="00CE7694" w:rsidRDefault="00CE7694" w:rsidP="00D335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7796" w:type="dxa"/>
            <w:gridSpan w:val="9"/>
            <w:vAlign w:val="center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Year</w:t>
            </w:r>
          </w:p>
        </w:tc>
      </w:tr>
      <w:tr w:rsidR="00CE7694" w:rsidTr="00B429F1">
        <w:tc>
          <w:tcPr>
            <w:tcW w:w="1696" w:type="dxa"/>
            <w:vMerge/>
            <w:vAlign w:val="center"/>
          </w:tcPr>
          <w:p w:rsidR="00CE7694" w:rsidRPr="00CE7694" w:rsidRDefault="00CE7694" w:rsidP="00CE769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E7694" w:rsidRPr="00CE7694" w:rsidRDefault="00CE7694" w:rsidP="00CE76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88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89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1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3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4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sz w:val="18"/>
                <w:szCs w:val="18"/>
              </w:rPr>
              <w:t>1996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 yellow croaker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crocea </w:t>
            </w:r>
          </w:p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16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62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871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179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686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8665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319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6105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croaker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polyactis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74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561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950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336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3481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3674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447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8789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head hairtail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us lepturus 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54284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84203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29599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69740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19128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17096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40149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0398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12960</w:t>
            </w:r>
          </w:p>
        </w:tc>
      </w:tr>
      <w:tr w:rsidR="00D33584" w:rsidTr="00B429F1">
        <w:tc>
          <w:tcPr>
            <w:tcW w:w="1696" w:type="dxa"/>
          </w:tcPr>
          <w:p w:rsidR="00D33584" w:rsidRPr="00D33584" w:rsidRDefault="00D33584" w:rsidP="00D3358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35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mfret</w:t>
            </w:r>
          </w:p>
        </w:tc>
        <w:tc>
          <w:tcPr>
            <w:tcW w:w="2127" w:type="dxa"/>
          </w:tcPr>
          <w:p w:rsidR="00D33584" w:rsidRPr="00C4635C" w:rsidRDefault="00D33584" w:rsidP="00D33584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mpus </w:t>
            </w:r>
          </w:p>
        </w:tc>
        <w:tc>
          <w:tcPr>
            <w:tcW w:w="850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3564</w:t>
            </w:r>
          </w:p>
        </w:tc>
        <w:tc>
          <w:tcPr>
            <w:tcW w:w="851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5792</w:t>
            </w:r>
          </w:p>
        </w:tc>
        <w:tc>
          <w:tcPr>
            <w:tcW w:w="850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7247</w:t>
            </w:r>
          </w:p>
        </w:tc>
        <w:tc>
          <w:tcPr>
            <w:tcW w:w="851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4777</w:t>
            </w:r>
          </w:p>
        </w:tc>
        <w:tc>
          <w:tcPr>
            <w:tcW w:w="850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1828</w:t>
            </w:r>
          </w:p>
        </w:tc>
        <w:tc>
          <w:tcPr>
            <w:tcW w:w="851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1936</w:t>
            </w:r>
          </w:p>
        </w:tc>
        <w:tc>
          <w:tcPr>
            <w:tcW w:w="850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2567</w:t>
            </w:r>
          </w:p>
        </w:tc>
        <w:tc>
          <w:tcPr>
            <w:tcW w:w="992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3820</w:t>
            </w:r>
          </w:p>
        </w:tc>
        <w:tc>
          <w:tcPr>
            <w:tcW w:w="851" w:type="dxa"/>
          </w:tcPr>
          <w:p w:rsidR="00D33584" w:rsidRPr="00CE7694" w:rsidRDefault="00D3358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9871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longate ilisha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isha elongata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62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532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131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790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06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857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622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6241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6106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panish mackerel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omorus niphonius 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9220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8080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4227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161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8733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172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1999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700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8397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d seabream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 major 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046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293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06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37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528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44</w:t>
            </w:r>
          </w:p>
        </w:tc>
      </w:tr>
      <w:tr w:rsidR="002E7AC5" w:rsidTr="00B429F1">
        <w:tc>
          <w:tcPr>
            <w:tcW w:w="1696" w:type="dxa"/>
            <w:vAlign w:val="center"/>
          </w:tcPr>
          <w:p w:rsidR="002E7AC5" w:rsidRPr="002E7AC5" w:rsidRDefault="002E7AC5" w:rsidP="002E7AC5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C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er</w:t>
            </w:r>
          </w:p>
        </w:tc>
        <w:tc>
          <w:tcPr>
            <w:tcW w:w="2127" w:type="dxa"/>
            <w:vAlign w:val="center"/>
          </w:tcPr>
          <w:p w:rsidR="002E7AC5" w:rsidRPr="00C4635C" w:rsidRDefault="002E7AC5" w:rsidP="002E7AC5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 </w:t>
            </w:r>
          </w:p>
        </w:tc>
        <w:tc>
          <w:tcPr>
            <w:tcW w:w="850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  <w:tc>
          <w:tcPr>
            <w:tcW w:w="851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83</w:t>
            </w:r>
          </w:p>
        </w:tc>
        <w:tc>
          <w:tcPr>
            <w:tcW w:w="850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22</w:t>
            </w:r>
          </w:p>
        </w:tc>
        <w:tc>
          <w:tcPr>
            <w:tcW w:w="851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36</w:t>
            </w:r>
          </w:p>
        </w:tc>
        <w:tc>
          <w:tcPr>
            <w:tcW w:w="850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851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063</w:t>
            </w:r>
          </w:p>
        </w:tc>
        <w:tc>
          <w:tcPr>
            <w:tcW w:w="850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030</w:t>
            </w:r>
          </w:p>
        </w:tc>
        <w:tc>
          <w:tcPr>
            <w:tcW w:w="992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401</w:t>
            </w:r>
          </w:p>
        </w:tc>
        <w:tc>
          <w:tcPr>
            <w:tcW w:w="851" w:type="dxa"/>
          </w:tcPr>
          <w:p w:rsidR="002E7AC5" w:rsidRPr="00CE7694" w:rsidRDefault="002E7AC5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212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ggertooth pike conger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aenesox cinereus</w:t>
            </w:r>
          </w:p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725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479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6102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0617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4531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6087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7701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3829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1613</w:t>
            </w:r>
          </w:p>
        </w:tc>
      </w:tr>
      <w:tr w:rsidR="00C47208" w:rsidTr="00B429F1">
        <w:tc>
          <w:tcPr>
            <w:tcW w:w="1696" w:type="dxa"/>
            <w:vAlign w:val="center"/>
          </w:tcPr>
          <w:p w:rsidR="00C47208" w:rsidRPr="00C47208" w:rsidRDefault="002269B0" w:rsidP="00C47208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hyperlink r:id="rId6" w:history="1">
              <w:r w:rsidR="00C47208" w:rsidRPr="00C47208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Filefish</w:t>
              </w:r>
            </w:hyperlink>
          </w:p>
        </w:tc>
        <w:tc>
          <w:tcPr>
            <w:tcW w:w="2127" w:type="dxa"/>
            <w:vAlign w:val="center"/>
          </w:tcPr>
          <w:p w:rsidR="00C47208" w:rsidRPr="00C4635C" w:rsidRDefault="00C47208" w:rsidP="00C47208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amnaconus </w:t>
            </w:r>
          </w:p>
        </w:tc>
        <w:tc>
          <w:tcPr>
            <w:tcW w:w="850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0662</w:t>
            </w:r>
          </w:p>
        </w:tc>
        <w:tc>
          <w:tcPr>
            <w:tcW w:w="851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96436</w:t>
            </w:r>
          </w:p>
        </w:tc>
        <w:tc>
          <w:tcPr>
            <w:tcW w:w="850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8128</w:t>
            </w:r>
          </w:p>
        </w:tc>
        <w:tc>
          <w:tcPr>
            <w:tcW w:w="851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2993</w:t>
            </w:r>
          </w:p>
        </w:tc>
        <w:tc>
          <w:tcPr>
            <w:tcW w:w="850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2015</w:t>
            </w:r>
          </w:p>
        </w:tc>
        <w:tc>
          <w:tcPr>
            <w:tcW w:w="851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9275</w:t>
            </w:r>
          </w:p>
        </w:tc>
        <w:tc>
          <w:tcPr>
            <w:tcW w:w="850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5072</w:t>
            </w:r>
          </w:p>
        </w:tc>
        <w:tc>
          <w:tcPr>
            <w:tcW w:w="992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9493</w:t>
            </w:r>
          </w:p>
        </w:tc>
        <w:tc>
          <w:tcPr>
            <w:tcW w:w="851" w:type="dxa"/>
          </w:tcPr>
          <w:p w:rsidR="00C47208" w:rsidRPr="00CE7694" w:rsidRDefault="00C47208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2111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ub mackerel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 japonicus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7449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0783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2956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1267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9474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1444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6791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31670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5938</w:t>
            </w:r>
          </w:p>
        </w:tc>
      </w:tr>
      <w:tr w:rsidR="00CE7694" w:rsidTr="00B429F1">
        <w:tc>
          <w:tcPr>
            <w:tcW w:w="1696" w:type="dxa"/>
            <w:vAlign w:val="center"/>
          </w:tcPr>
          <w:p w:rsidR="00CE7694" w:rsidRPr="00CE7694" w:rsidRDefault="00CE7694" w:rsidP="00CE7694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cad</w:t>
            </w:r>
          </w:p>
        </w:tc>
        <w:tc>
          <w:tcPr>
            <w:tcW w:w="2127" w:type="dxa"/>
            <w:vAlign w:val="center"/>
          </w:tcPr>
          <w:p w:rsidR="00CE7694" w:rsidRPr="00C4635C" w:rsidRDefault="00CE7694" w:rsidP="00CE7694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pterus maruadsi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4018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2802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35138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97525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12739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220</w:t>
            </w:r>
          </w:p>
        </w:tc>
        <w:tc>
          <w:tcPr>
            <w:tcW w:w="850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71396</w:t>
            </w:r>
          </w:p>
        </w:tc>
        <w:tc>
          <w:tcPr>
            <w:tcW w:w="992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20974</w:t>
            </w:r>
          </w:p>
        </w:tc>
        <w:tc>
          <w:tcPr>
            <w:tcW w:w="851" w:type="dxa"/>
          </w:tcPr>
          <w:p w:rsidR="00CE7694" w:rsidRPr="00CE7694" w:rsidRDefault="00CE7694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53147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anchovy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graulis japonicus 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576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634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35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37049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2168</w:t>
            </w:r>
          </w:p>
        </w:tc>
        <w:tc>
          <w:tcPr>
            <w:tcW w:w="992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7665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752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th American pilchard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dinops sagax</w:t>
            </w:r>
          </w:p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153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350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4326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406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110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992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barracuda</w:t>
            </w:r>
          </w:p>
        </w:tc>
        <w:tc>
          <w:tcPr>
            <w:tcW w:w="2127" w:type="dxa"/>
            <w:vAlign w:val="center"/>
          </w:tcPr>
          <w:p w:rsidR="0057342A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 japonica</w:t>
            </w:r>
          </w:p>
          <w:p w:rsidR="00336FEA" w:rsidRPr="00C4635C" w:rsidRDefault="00336FE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50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92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51</w:t>
            </w:r>
          </w:p>
        </w:tc>
        <w:tc>
          <w:tcPr>
            <w:tcW w:w="851" w:type="dxa"/>
          </w:tcPr>
          <w:p w:rsidR="0057342A" w:rsidRPr="00CE7694" w:rsidRDefault="0057342A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herring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upea pallasii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lden threadfin bream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 virgatus </w:t>
            </w:r>
          </w:p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cod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dus macrocephalus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lver croaker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nnahia argentata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drum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bea albiflora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-iuy croaker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ichthys miiuy  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aby</w:t>
            </w:r>
            <w:r w:rsidRPr="00C463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roaker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1" w:name="OLE_LINK3"/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ichthys </w:t>
            </w:r>
            <w:bookmarkEnd w:id="1"/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rsehead tilefish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chiostegus japonicus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sandlance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modytes personatus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una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jack mackerel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urus japonicus </w:t>
            </w:r>
          </w:p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57342A" w:rsidTr="00B429F1">
        <w:tc>
          <w:tcPr>
            <w:tcW w:w="1696" w:type="dxa"/>
            <w:vAlign w:val="center"/>
          </w:tcPr>
          <w:p w:rsidR="0057342A" w:rsidRPr="00CE7694" w:rsidRDefault="0057342A" w:rsidP="0057342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athead grey mullet</w:t>
            </w:r>
          </w:p>
        </w:tc>
        <w:tc>
          <w:tcPr>
            <w:tcW w:w="2127" w:type="dxa"/>
            <w:vAlign w:val="center"/>
          </w:tcPr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gil cephalus  </w:t>
            </w:r>
          </w:p>
          <w:p w:rsidR="0057342A" w:rsidRPr="00C4635C" w:rsidRDefault="0057342A" w:rsidP="0057342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966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57342A" w:rsidRDefault="0057342A" w:rsidP="00336FEA">
            <w:pPr>
              <w:jc w:val="center"/>
            </w:pPr>
            <w:r w:rsidRPr="00C22F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9E2BF1" w:rsidTr="0057342A">
        <w:tc>
          <w:tcPr>
            <w:tcW w:w="3823" w:type="dxa"/>
            <w:gridSpan w:val="2"/>
            <w:vAlign w:val="center"/>
          </w:tcPr>
          <w:p w:rsidR="009E2BF1" w:rsidRPr="00CE7694" w:rsidRDefault="009E2BF1" w:rsidP="009E2BF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total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36309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800535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851281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22328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42802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968757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166096</w:t>
            </w:r>
          </w:p>
        </w:tc>
        <w:tc>
          <w:tcPr>
            <w:tcW w:w="992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61807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55184</w:t>
            </w:r>
          </w:p>
        </w:tc>
      </w:tr>
      <w:tr w:rsidR="009E2BF1" w:rsidTr="0057342A">
        <w:tc>
          <w:tcPr>
            <w:tcW w:w="3823" w:type="dxa"/>
            <w:gridSpan w:val="2"/>
            <w:vAlign w:val="center"/>
          </w:tcPr>
          <w:p w:rsidR="009E2BF1" w:rsidRPr="00CE7694" w:rsidRDefault="00E25CB4" w:rsidP="009E2BF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xed fish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31237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680071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28024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741381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866784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007737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278806</w:t>
            </w:r>
          </w:p>
        </w:tc>
        <w:tc>
          <w:tcPr>
            <w:tcW w:w="992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80138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755856</w:t>
            </w:r>
          </w:p>
        </w:tc>
      </w:tr>
      <w:tr w:rsidR="009E2BF1" w:rsidRPr="00CE7694" w:rsidTr="0057342A">
        <w:tc>
          <w:tcPr>
            <w:tcW w:w="3823" w:type="dxa"/>
            <w:gridSpan w:val="2"/>
            <w:vAlign w:val="center"/>
          </w:tcPr>
          <w:p w:rsidR="009E2BF1" w:rsidRPr="00CE7694" w:rsidRDefault="009E2BF1" w:rsidP="009E2BF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ch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367546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480606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579305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663709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809586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1976494</w:t>
            </w:r>
          </w:p>
        </w:tc>
        <w:tc>
          <w:tcPr>
            <w:tcW w:w="850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2444903</w:t>
            </w:r>
          </w:p>
        </w:tc>
        <w:tc>
          <w:tcPr>
            <w:tcW w:w="992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041945</w:t>
            </w:r>
          </w:p>
        </w:tc>
        <w:tc>
          <w:tcPr>
            <w:tcW w:w="851" w:type="dxa"/>
          </w:tcPr>
          <w:p w:rsidR="009E2BF1" w:rsidRPr="00CE7694" w:rsidRDefault="009E2BF1" w:rsidP="00336F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sz w:val="18"/>
                <w:szCs w:val="18"/>
              </w:rPr>
              <w:t>3211040</w:t>
            </w:r>
          </w:p>
        </w:tc>
      </w:tr>
    </w:tbl>
    <w:p w:rsidR="00CE7694" w:rsidRPr="007E15C2" w:rsidRDefault="007E15C2" w:rsidP="00CE7694">
      <w:pPr>
        <w:rPr>
          <w:rFonts w:ascii="Times New Roman" w:hAnsi="Times New Roman" w:cs="Times New Roman"/>
          <w:b/>
          <w:color w:val="000000"/>
          <w:sz w:val="22"/>
        </w:rPr>
      </w:pPr>
      <w:r w:rsidRPr="007E15C2">
        <w:rPr>
          <w:rFonts w:ascii="Times New Roman" w:hAnsi="Times New Roman" w:cs="Times New Roman" w:hint="eastAsia"/>
          <w:b/>
          <w:color w:val="000000"/>
          <w:sz w:val="22"/>
        </w:rPr>
        <w:t>Cont</w:t>
      </w:r>
      <w:r w:rsidRPr="007E15C2">
        <w:rPr>
          <w:rFonts w:ascii="Times New Roman" w:hAnsi="Times New Roman" w:cs="Times New Roman"/>
          <w:b/>
          <w:color w:val="000000"/>
          <w:sz w:val="22"/>
        </w:rPr>
        <w:t>inue</w:t>
      </w:r>
    </w:p>
    <w:p w:rsidR="00CE7694" w:rsidRPr="00CE7694" w:rsidRDefault="00CE7694" w:rsidP="00CE7694"/>
    <w:tbl>
      <w:tblPr>
        <w:tblStyle w:val="a3"/>
        <w:tblpPr w:leftFromText="180" w:rightFromText="180" w:vertAnchor="page" w:horzAnchor="margin" w:tblpXSpec="center" w:tblpY="1998"/>
        <w:tblW w:w="1161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</w:tblGrid>
      <w:tr w:rsidR="00B429F1" w:rsidTr="00B429F1">
        <w:tc>
          <w:tcPr>
            <w:tcW w:w="1696" w:type="dxa"/>
            <w:vMerge w:val="restart"/>
            <w:vAlign w:val="center"/>
          </w:tcPr>
          <w:p w:rsidR="00B429F1" w:rsidRPr="00CE7694" w:rsidRDefault="00B429F1" w:rsidP="005734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Common name</w:t>
            </w:r>
          </w:p>
        </w:tc>
        <w:tc>
          <w:tcPr>
            <w:tcW w:w="2127" w:type="dxa"/>
            <w:vMerge w:val="restart"/>
            <w:vAlign w:val="center"/>
          </w:tcPr>
          <w:p w:rsidR="00B429F1" w:rsidRPr="00CE7694" w:rsidRDefault="00B429F1" w:rsidP="005734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7796" w:type="dxa"/>
            <w:gridSpan w:val="9"/>
            <w:vAlign w:val="center"/>
          </w:tcPr>
          <w:p w:rsidR="00B429F1" w:rsidRPr="00CE7694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Year</w:t>
            </w:r>
          </w:p>
        </w:tc>
      </w:tr>
      <w:tr w:rsidR="00B429F1" w:rsidTr="00B429F1">
        <w:tc>
          <w:tcPr>
            <w:tcW w:w="1696" w:type="dxa"/>
            <w:vMerge/>
            <w:vAlign w:val="center"/>
          </w:tcPr>
          <w:p w:rsidR="00B429F1" w:rsidRPr="00CE7694" w:rsidRDefault="00B429F1" w:rsidP="00B429F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B429F1" w:rsidRPr="00CE7694" w:rsidRDefault="00B429F1" w:rsidP="00B429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Pr="00E53CE8" w:rsidRDefault="00B429F1" w:rsidP="00336F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51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50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51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50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51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50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2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851" w:type="dxa"/>
            <w:vAlign w:val="center"/>
          </w:tcPr>
          <w:p w:rsidR="00B429F1" w:rsidRPr="00E53CE8" w:rsidRDefault="00B429F1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CE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5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 yellow croaker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crocea </w:t>
            </w:r>
          </w:p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7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7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4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8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croaker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polyactis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9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13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7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44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0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02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30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8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48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head hairtail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us lepturus 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232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107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080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749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94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126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825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422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740</w:t>
            </w:r>
          </w:p>
        </w:tc>
      </w:tr>
      <w:tr w:rsidR="00B429F1" w:rsidTr="00B429F1">
        <w:tc>
          <w:tcPr>
            <w:tcW w:w="1696" w:type="dxa"/>
          </w:tcPr>
          <w:p w:rsidR="00B429F1" w:rsidRPr="00D33584" w:rsidRDefault="00B429F1" w:rsidP="00B429F1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35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mfret</w:t>
            </w:r>
          </w:p>
        </w:tc>
        <w:tc>
          <w:tcPr>
            <w:tcW w:w="2127" w:type="dxa"/>
          </w:tcPr>
          <w:p w:rsidR="00B429F1" w:rsidRPr="00C4635C" w:rsidRDefault="00B429F1" w:rsidP="00B429F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mpus 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5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530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968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641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70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21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915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416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371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longate ilisha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isha elongata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9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12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13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80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37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28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6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62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panish mackerel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omorus niphonius </w:t>
            </w: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77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3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3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96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34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49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5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7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9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d seabream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 major 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74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8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16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60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29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82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04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2E7AC5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C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er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 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3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2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6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75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2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91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ggertooth pike conger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aenesox cinereus</w:t>
            </w:r>
          </w:p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73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500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889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46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75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99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92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32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96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47208" w:rsidRDefault="002269B0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hyperlink r:id="rId7" w:history="1">
              <w:r w:rsidR="00B429F1" w:rsidRPr="00C47208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Filefish</w:t>
              </w:r>
            </w:hyperlink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amnaconus 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64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13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24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96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0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45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71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36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53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ub mackerel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 japonicus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4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04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78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24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020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258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649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234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324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cad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pterus maruadsi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80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425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368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680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174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71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288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210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244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anchovy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graulis japonicus 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396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701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43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557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01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241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954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157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034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th American pilchard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dinops sagax</w:t>
            </w:r>
          </w:p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86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2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46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4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barracuda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 japonica</w:t>
            </w: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10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3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1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7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7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4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9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7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herring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upea pallasii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8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0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992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1</w:t>
            </w:r>
          </w:p>
        </w:tc>
        <w:tc>
          <w:tcPr>
            <w:tcW w:w="851" w:type="dxa"/>
            <w:vAlign w:val="center"/>
          </w:tcPr>
          <w:p w:rsidR="00B429F1" w:rsidRP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8</w:t>
            </w:r>
          </w:p>
        </w:tc>
      </w:tr>
      <w:tr w:rsidR="00B429F1" w:rsidTr="00B429F1">
        <w:tc>
          <w:tcPr>
            <w:tcW w:w="1696" w:type="dxa"/>
            <w:vAlign w:val="center"/>
          </w:tcPr>
          <w:p w:rsidR="00B429F1" w:rsidRPr="00CE7694" w:rsidRDefault="00B429F1" w:rsidP="00B429F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lden threadfin bream</w:t>
            </w:r>
          </w:p>
        </w:tc>
        <w:tc>
          <w:tcPr>
            <w:tcW w:w="2127" w:type="dxa"/>
            <w:vAlign w:val="center"/>
          </w:tcPr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 virgatus </w:t>
            </w:r>
          </w:p>
          <w:p w:rsidR="00B429F1" w:rsidRPr="00C4635C" w:rsidRDefault="00B429F1" w:rsidP="00B429F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  <w:p w:rsidR="00336FEA" w:rsidRPr="00B429F1" w:rsidRDefault="00336FEA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7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9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429F1" w:rsidRDefault="00B429F1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3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cod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dus macrocephalus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7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</w:t>
            </w:r>
          </w:p>
        </w:tc>
      </w:tr>
      <w:tr w:rsidR="00C82819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lver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nnahia argentata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25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08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00</w:t>
            </w:r>
          </w:p>
        </w:tc>
      </w:tr>
      <w:tr w:rsidR="00C82819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drum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bea albiflora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28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81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95</w:t>
            </w:r>
          </w:p>
        </w:tc>
      </w:tr>
      <w:tr w:rsidR="00C82819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-iuy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ichthys miiuy  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30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76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22</w:t>
            </w: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aby</w:t>
            </w:r>
            <w:r w:rsidRPr="00C463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ichthys   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886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341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64</w:t>
            </w: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rsehead tilefish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chiostegus japonicus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02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74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65</w:t>
            </w: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sandlance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modytes personatus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15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23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24</w:t>
            </w: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una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03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94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72</w:t>
            </w: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jack mackerel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urus japonicus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27</w:t>
            </w:r>
          </w:p>
          <w:p w:rsidR="00336FEA" w:rsidRPr="00B429F1" w:rsidRDefault="00336FEA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4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8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RPr="00B429F1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athead grey mullet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gil cephalus 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EA7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82</w:t>
            </w:r>
          </w:p>
          <w:p w:rsidR="00336FEA" w:rsidRPr="00B429F1" w:rsidRDefault="00336FEA" w:rsidP="00336FE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66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11</w:t>
            </w:r>
          </w:p>
          <w:p w:rsidR="00336FEA" w:rsidRPr="00B429F1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57342A">
        <w:tc>
          <w:tcPr>
            <w:tcW w:w="3823" w:type="dxa"/>
            <w:gridSpan w:val="2"/>
            <w:vAlign w:val="center"/>
          </w:tcPr>
          <w:p w:rsidR="00C82819" w:rsidRPr="00CE7694" w:rsidRDefault="00C82819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total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3514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615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6085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5609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8692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0058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615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933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4686</w:t>
            </w:r>
          </w:p>
        </w:tc>
      </w:tr>
      <w:tr w:rsidR="00C82819" w:rsidTr="0057342A">
        <w:tc>
          <w:tcPr>
            <w:tcW w:w="3823" w:type="dxa"/>
            <w:gridSpan w:val="2"/>
            <w:vAlign w:val="center"/>
          </w:tcPr>
          <w:p w:rsidR="00C82819" w:rsidRPr="00CE7694" w:rsidRDefault="00E25CB4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xed fish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6038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6331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9294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9256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120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1803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205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2940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0618</w:t>
            </w:r>
          </w:p>
        </w:tc>
      </w:tr>
      <w:tr w:rsidR="00C82819" w:rsidRPr="00CE7694" w:rsidTr="0057342A">
        <w:tc>
          <w:tcPr>
            <w:tcW w:w="3823" w:type="dxa"/>
            <w:gridSpan w:val="2"/>
            <w:vAlign w:val="center"/>
          </w:tcPr>
          <w:p w:rsidR="00C82819" w:rsidRPr="00CE7694" w:rsidRDefault="00C82819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ch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9552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6946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5380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4866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8812</w:t>
            </w:r>
          </w:p>
        </w:tc>
        <w:tc>
          <w:tcPr>
            <w:tcW w:w="851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1862</w:t>
            </w:r>
          </w:p>
        </w:tc>
        <w:tc>
          <w:tcPr>
            <w:tcW w:w="850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1243</w:t>
            </w:r>
          </w:p>
        </w:tc>
        <w:tc>
          <w:tcPr>
            <w:tcW w:w="992" w:type="dxa"/>
            <w:vAlign w:val="center"/>
          </w:tcPr>
          <w:p w:rsidR="00C82819" w:rsidRPr="00B429F1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29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227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5304</w:t>
            </w:r>
          </w:p>
        </w:tc>
      </w:tr>
    </w:tbl>
    <w:p w:rsidR="00CE7694" w:rsidRPr="00CE7694" w:rsidRDefault="007E15C2" w:rsidP="00CE7694">
      <w:r w:rsidRPr="007E15C2">
        <w:rPr>
          <w:rFonts w:ascii="Times New Roman" w:hAnsi="Times New Roman" w:cs="Times New Roman" w:hint="eastAsia"/>
          <w:b/>
          <w:color w:val="000000"/>
          <w:sz w:val="22"/>
        </w:rPr>
        <w:t>Cont</w:t>
      </w:r>
      <w:r w:rsidRPr="007E15C2">
        <w:rPr>
          <w:rFonts w:ascii="Times New Roman" w:hAnsi="Times New Roman" w:cs="Times New Roman"/>
          <w:b/>
          <w:color w:val="000000"/>
          <w:sz w:val="22"/>
        </w:rPr>
        <w:t>inue</w:t>
      </w:r>
    </w:p>
    <w:p w:rsidR="00CE7694" w:rsidRPr="00CE7694" w:rsidRDefault="00CE7694" w:rsidP="00CE7694"/>
    <w:p w:rsidR="00CE7694" w:rsidRPr="00CE7694" w:rsidRDefault="007E15C2" w:rsidP="00CE7694">
      <w:r w:rsidRPr="007E15C2">
        <w:rPr>
          <w:rFonts w:ascii="Times New Roman" w:hAnsi="Times New Roman" w:cs="Times New Roman" w:hint="eastAsia"/>
          <w:b/>
          <w:color w:val="000000"/>
          <w:sz w:val="22"/>
        </w:rPr>
        <w:lastRenderedPageBreak/>
        <w:t>Cont</w:t>
      </w:r>
      <w:r w:rsidRPr="007E15C2">
        <w:rPr>
          <w:rFonts w:ascii="Times New Roman" w:hAnsi="Times New Roman" w:cs="Times New Roman"/>
          <w:b/>
          <w:color w:val="000000"/>
          <w:sz w:val="22"/>
        </w:rPr>
        <w:t>inue</w:t>
      </w:r>
    </w:p>
    <w:tbl>
      <w:tblPr>
        <w:tblStyle w:val="a3"/>
        <w:tblpPr w:leftFromText="180" w:rightFromText="180" w:vertAnchor="page" w:horzAnchor="margin" w:tblpXSpec="center" w:tblpY="1998"/>
        <w:tblW w:w="11619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</w:tblGrid>
      <w:tr w:rsidR="00E53CE8" w:rsidTr="00C82819">
        <w:tc>
          <w:tcPr>
            <w:tcW w:w="1696" w:type="dxa"/>
            <w:vMerge w:val="restart"/>
            <w:vAlign w:val="center"/>
          </w:tcPr>
          <w:p w:rsidR="00E53CE8" w:rsidRPr="00CE7694" w:rsidRDefault="00E53CE8" w:rsidP="005734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127" w:type="dxa"/>
            <w:vMerge w:val="restart"/>
            <w:vAlign w:val="center"/>
          </w:tcPr>
          <w:p w:rsidR="00E53CE8" w:rsidRPr="00CE7694" w:rsidRDefault="00E53CE8" w:rsidP="005734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7796" w:type="dxa"/>
            <w:gridSpan w:val="9"/>
            <w:vAlign w:val="center"/>
          </w:tcPr>
          <w:p w:rsidR="00E53CE8" w:rsidRPr="00CE7694" w:rsidRDefault="00E53CE8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Year</w:t>
            </w:r>
          </w:p>
        </w:tc>
      </w:tr>
      <w:tr w:rsidR="00C82819" w:rsidTr="00C82819">
        <w:tc>
          <w:tcPr>
            <w:tcW w:w="1696" w:type="dxa"/>
            <w:vMerge/>
            <w:vAlign w:val="center"/>
          </w:tcPr>
          <w:p w:rsidR="00C82819" w:rsidRPr="00CE7694" w:rsidRDefault="00C82819" w:rsidP="00C8281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Merge/>
            <w:vAlign w:val="center"/>
          </w:tcPr>
          <w:p w:rsidR="00C82819" w:rsidRPr="00CE7694" w:rsidRDefault="00C82819" w:rsidP="00C8281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Pr="00336FEA" w:rsidRDefault="00C82819" w:rsidP="00336F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51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50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51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51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50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92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51" w:type="dxa"/>
            <w:vAlign w:val="center"/>
          </w:tcPr>
          <w:p w:rsidR="00C82819" w:rsidRPr="00336FEA" w:rsidRDefault="00C82819" w:rsidP="00336F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36FE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14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 yellow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crocea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2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3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8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3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1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0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2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6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4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rimichthys polyactis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9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0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3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901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67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91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629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5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83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rgehead hairtail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chiurus lepturus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08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14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06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47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74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08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435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710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443</w:t>
            </w:r>
          </w:p>
        </w:tc>
      </w:tr>
      <w:tr w:rsidR="00C82819" w:rsidTr="00C82819">
        <w:tc>
          <w:tcPr>
            <w:tcW w:w="1696" w:type="dxa"/>
          </w:tcPr>
          <w:p w:rsidR="00C82819" w:rsidRPr="00D33584" w:rsidRDefault="00C82819" w:rsidP="00C8281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358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mfret</w:t>
            </w:r>
          </w:p>
        </w:tc>
        <w:tc>
          <w:tcPr>
            <w:tcW w:w="2127" w:type="dxa"/>
          </w:tcPr>
          <w:p w:rsidR="00C82819" w:rsidRPr="00C4635C" w:rsidRDefault="00C82819" w:rsidP="00C8281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mpus 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411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991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11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20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31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86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973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65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259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longate ilisha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isha elongata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3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0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7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6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0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80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70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97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panish mackerel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omorus niphonius </w:t>
            </w: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26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79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333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96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901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613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016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59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95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d seabream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grus major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5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03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2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9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9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6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04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3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48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2E7AC5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7AC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roup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0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82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7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8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4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2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58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8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57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aggertooth pike cong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aenesox cinereus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168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940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69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913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42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814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736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22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574</w:t>
            </w:r>
          </w:p>
          <w:p w:rsidR="00336FEA" w:rsidRPr="00C82819" w:rsidRDefault="00336FEA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47208" w:rsidRDefault="002269B0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hyperlink r:id="rId8" w:history="1">
              <w:r w:rsidR="00C82819" w:rsidRPr="00C47208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Filefish</w:t>
              </w:r>
            </w:hyperlink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amnaconus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3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7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5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5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0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4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51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5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64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ub mackerel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omber japonicus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01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73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62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486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76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83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159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80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96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scad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capterus maruadsi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83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8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08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87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09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42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259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09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335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anchovy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graulis japonicus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11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59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46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2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9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17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606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51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91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th American pilchard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rdinops sagax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5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7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904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58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73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78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27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33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2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barracuda</w:t>
            </w:r>
          </w:p>
        </w:tc>
        <w:tc>
          <w:tcPr>
            <w:tcW w:w="2127" w:type="dxa"/>
            <w:vAlign w:val="center"/>
          </w:tcPr>
          <w:p w:rsidR="00C82819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 japonica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57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16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34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04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57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6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51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33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5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herring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upea pallasii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3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3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1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9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0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9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olden threadfin bream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 virgatus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9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9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06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62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08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78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5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4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17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57342A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cod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dus macrocephalus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:rsidR="00C82819" w:rsidRDefault="00C82819" w:rsidP="00336FEA">
            <w:pPr>
              <w:jc w:val="center"/>
            </w:pPr>
            <w:r w:rsidRPr="00B63E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lver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nnahia argentata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9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5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8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0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9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7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40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6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74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llow drum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bea albiflora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11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7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4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11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4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2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57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2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07</w:t>
            </w:r>
          </w:p>
        </w:tc>
      </w:tr>
      <w:tr w:rsidR="00C82819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-iuy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ichthys miiuy  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1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9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90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93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41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02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6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87</w:t>
            </w: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aby</w:t>
            </w:r>
            <w:r w:rsidRPr="00C463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roaker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ichthys   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41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95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45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5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89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16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07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10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093</w:t>
            </w: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rsehead tilefish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nchiostegus japonicus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8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3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2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6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1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87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2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9</w:t>
            </w: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acific sandlance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modytes personatus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6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64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5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93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1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78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90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3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48</w:t>
            </w: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una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3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62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2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1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3</w:t>
            </w: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ese jack mackerel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achurus japonicus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9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6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6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4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4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3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8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RPr="00B429F1" w:rsidTr="00C82819">
        <w:tc>
          <w:tcPr>
            <w:tcW w:w="1696" w:type="dxa"/>
            <w:vAlign w:val="center"/>
          </w:tcPr>
          <w:p w:rsidR="00C82819" w:rsidRPr="00CE7694" w:rsidRDefault="00C82819" w:rsidP="00C8281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E76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athead grey mullet</w:t>
            </w:r>
          </w:p>
        </w:tc>
        <w:tc>
          <w:tcPr>
            <w:tcW w:w="2127" w:type="dxa"/>
            <w:vAlign w:val="center"/>
          </w:tcPr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463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gil cephalus  </w:t>
            </w:r>
          </w:p>
          <w:p w:rsidR="00C82819" w:rsidRPr="00C4635C" w:rsidRDefault="00C82819" w:rsidP="00C8281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32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17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1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8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3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51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9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55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10</w:t>
            </w:r>
          </w:p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819" w:rsidTr="0057342A">
        <w:tc>
          <w:tcPr>
            <w:tcW w:w="3823" w:type="dxa"/>
            <w:gridSpan w:val="2"/>
            <w:vAlign w:val="center"/>
          </w:tcPr>
          <w:p w:rsidR="00C82819" w:rsidRPr="00CE7694" w:rsidRDefault="00C82819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total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8314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802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1912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481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419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6731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7898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708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4466</w:t>
            </w:r>
          </w:p>
        </w:tc>
      </w:tr>
      <w:tr w:rsidR="00C82819" w:rsidTr="0057342A">
        <w:tc>
          <w:tcPr>
            <w:tcW w:w="3823" w:type="dxa"/>
            <w:gridSpan w:val="2"/>
            <w:vAlign w:val="center"/>
          </w:tcPr>
          <w:p w:rsidR="00C82819" w:rsidRPr="00CE7694" w:rsidRDefault="00E25CB4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xed fish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74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47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73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90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506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11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286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467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910</w:t>
            </w:r>
          </w:p>
        </w:tc>
      </w:tr>
      <w:tr w:rsidR="00C82819" w:rsidRPr="00CE7694" w:rsidTr="0057342A">
        <w:tc>
          <w:tcPr>
            <w:tcW w:w="3823" w:type="dxa"/>
            <w:gridSpan w:val="2"/>
            <w:vAlign w:val="center"/>
          </w:tcPr>
          <w:p w:rsidR="00C82819" w:rsidRPr="00CE7694" w:rsidRDefault="00C82819" w:rsidP="00C8281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ch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9063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7499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1648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7717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3699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5850</w:t>
            </w:r>
          </w:p>
        </w:tc>
        <w:tc>
          <w:tcPr>
            <w:tcW w:w="850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6184</w:t>
            </w:r>
          </w:p>
        </w:tc>
        <w:tc>
          <w:tcPr>
            <w:tcW w:w="992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6555</w:t>
            </w:r>
          </w:p>
        </w:tc>
        <w:tc>
          <w:tcPr>
            <w:tcW w:w="851" w:type="dxa"/>
            <w:vAlign w:val="center"/>
          </w:tcPr>
          <w:p w:rsidR="00C82819" w:rsidRPr="00C82819" w:rsidRDefault="00C82819" w:rsidP="00336FE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8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6376</w:t>
            </w:r>
          </w:p>
        </w:tc>
      </w:tr>
    </w:tbl>
    <w:p w:rsidR="0052256A" w:rsidRPr="00CE7694" w:rsidRDefault="0052256A" w:rsidP="00CE7694"/>
    <w:sectPr w:rsidR="0052256A" w:rsidRPr="00CE7694" w:rsidSect="00944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69B0" w:rsidRDefault="002269B0" w:rsidP="007E15C2">
      <w:r>
        <w:separator/>
      </w:r>
    </w:p>
  </w:endnote>
  <w:endnote w:type="continuationSeparator" w:id="0">
    <w:p w:rsidR="002269B0" w:rsidRDefault="002269B0" w:rsidP="007E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69B0" w:rsidRDefault="002269B0" w:rsidP="007E15C2">
      <w:r>
        <w:separator/>
      </w:r>
    </w:p>
  </w:footnote>
  <w:footnote w:type="continuationSeparator" w:id="0">
    <w:p w:rsidR="002269B0" w:rsidRDefault="002269B0" w:rsidP="007E1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DBB"/>
    <w:rsid w:val="000A2BBD"/>
    <w:rsid w:val="001720F1"/>
    <w:rsid w:val="002269B0"/>
    <w:rsid w:val="002E7AC5"/>
    <w:rsid w:val="00336FEA"/>
    <w:rsid w:val="003F7648"/>
    <w:rsid w:val="0052256A"/>
    <w:rsid w:val="0057342A"/>
    <w:rsid w:val="006D282E"/>
    <w:rsid w:val="007539AD"/>
    <w:rsid w:val="007E15C2"/>
    <w:rsid w:val="00944B13"/>
    <w:rsid w:val="009E2BF1"/>
    <w:rsid w:val="00B429F1"/>
    <w:rsid w:val="00BD4830"/>
    <w:rsid w:val="00BE0DBB"/>
    <w:rsid w:val="00C407B7"/>
    <w:rsid w:val="00C4635C"/>
    <w:rsid w:val="00C47208"/>
    <w:rsid w:val="00C82819"/>
    <w:rsid w:val="00CD6ED7"/>
    <w:rsid w:val="00CE7694"/>
    <w:rsid w:val="00D33584"/>
    <w:rsid w:val="00D44E94"/>
    <w:rsid w:val="00E25CB4"/>
    <w:rsid w:val="00E5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7A9E0A-06DD-4477-BC2F-58910973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D6ED7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7E1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E15C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E1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E1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org/ComNames/CommonNameSummary.php?autoctr=30428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fishbase.org/ComNames/CommonNameSummary.php?autoctr=30428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ishbase.org/ComNames/CommonNameSummary.php?autoctr=30428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583</Words>
  <Characters>9026</Characters>
  <Application>Microsoft Office Word</Application>
  <DocSecurity>0</DocSecurity>
  <Lines>75</Lines>
  <Paragraphs>21</Paragraphs>
  <ScaleCrop>false</ScaleCrop>
  <Company>HP</Company>
  <LinksUpToDate>false</LinksUpToDate>
  <CharactersWithSpaces>10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ui</dc:creator>
  <cp:keywords/>
  <dc:description/>
  <cp:lastModifiedBy>Liangcui</cp:lastModifiedBy>
  <cp:revision>18</cp:revision>
  <dcterms:created xsi:type="dcterms:W3CDTF">2016-08-11T00:14:00Z</dcterms:created>
  <dcterms:modified xsi:type="dcterms:W3CDTF">2016-12-10T01:30:00Z</dcterms:modified>
</cp:coreProperties>
</file>